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19188F" w14:textId="77777777" w:rsidR="00DD39EC" w:rsidRPr="000533FA" w:rsidRDefault="00DD39EC" w:rsidP="00DD39EC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r w:rsidRPr="000533F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8</w:t>
      </w:r>
      <w:r w:rsidRPr="000533FA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Utilization distribution area siz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3"/>
        <w:gridCol w:w="1222"/>
        <w:gridCol w:w="9"/>
        <w:gridCol w:w="876"/>
        <w:gridCol w:w="1206"/>
        <w:gridCol w:w="1292"/>
        <w:gridCol w:w="876"/>
        <w:gridCol w:w="1206"/>
      </w:tblGrid>
      <w:tr w:rsidR="00DD39EC" w14:paraId="71AED377" w14:textId="77777777" w:rsidTr="00AA3DAC">
        <w:trPr>
          <w:trHeight w:val="335"/>
        </w:trPr>
        <w:tc>
          <w:tcPr>
            <w:tcW w:w="1423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D00316" w14:textId="77777777" w:rsidR="00DD39EC" w:rsidRPr="00CE7256" w:rsidRDefault="00DD39EC" w:rsidP="00AA3DA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313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2A13345E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2021</w:t>
            </w:r>
          </w:p>
        </w:tc>
        <w:tc>
          <w:tcPr>
            <w:tcW w:w="3374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</w:tcPr>
          <w:p w14:paraId="3DCCB7AA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 2022</w:t>
            </w:r>
          </w:p>
        </w:tc>
      </w:tr>
      <w:tr w:rsidR="00DD39EC" w14:paraId="7027E3A8" w14:textId="77777777" w:rsidTr="00AA3DAC">
        <w:trPr>
          <w:trHeight w:val="383"/>
        </w:trPr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36CD9" w14:textId="77777777" w:rsidR="00DD39EC" w:rsidRDefault="00DD39EC" w:rsidP="00AA3DA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39AF8" w14:textId="77777777" w:rsidR="00DD39EC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iculture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7D09A3" w14:textId="77777777" w:rsidR="00DD39EC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E7A17B" w14:textId="77777777" w:rsidR="00DD39EC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2AE1C6" w14:textId="77777777" w:rsidR="00DD39EC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icultural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42698" w14:textId="77777777" w:rsidR="00DD39EC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al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981DD" w14:textId="77777777" w:rsidR="00DD39EC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idential</w:t>
            </w:r>
          </w:p>
        </w:tc>
      </w:tr>
      <w:tr w:rsidR="00DD39EC" w14:paraId="643B8A9E" w14:textId="77777777" w:rsidTr="00AA3DAC">
        <w:tc>
          <w:tcPr>
            <w:tcW w:w="14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5A535" w14:textId="77777777" w:rsidR="00DD39EC" w:rsidRPr="00CE7256" w:rsidRDefault="00DD39EC" w:rsidP="00AA3DA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FC1CB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AA2C90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6.76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C6368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16.24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E8E7B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7.59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CEEB4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9.08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E706B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3.61</w:t>
            </w:r>
          </w:p>
        </w:tc>
      </w:tr>
      <w:tr w:rsidR="00DD39EC" w14:paraId="73E4D4F7" w14:textId="77777777" w:rsidTr="00AA3DAC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B41AFC1" w14:textId="77777777" w:rsidR="00DD39EC" w:rsidRPr="00CE7256" w:rsidRDefault="00DD39EC" w:rsidP="00AA3DA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2006F96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8.4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C57341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10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2E3736F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28.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AD04C9B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16.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417A3A3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17.9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9ED6914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8.09</w:t>
            </w:r>
          </w:p>
        </w:tc>
      </w:tr>
      <w:tr w:rsidR="00DD39EC" w14:paraId="3C412055" w14:textId="77777777" w:rsidTr="00AA3DAC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CCB0A7B" w14:textId="77777777" w:rsidR="00DD39EC" w:rsidRPr="00CE7256" w:rsidRDefault="00DD39EC" w:rsidP="00AA3DA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45DE92E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17.0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72AAE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16.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70BD2C0D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45.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44FDC92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27.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6CD8B9B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31.7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671867C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15.15</w:t>
            </w:r>
          </w:p>
        </w:tc>
      </w:tr>
      <w:tr w:rsidR="00DD39EC" w14:paraId="2F46122A" w14:textId="77777777" w:rsidTr="00AA3DAC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9823C30" w14:textId="77777777" w:rsidR="00DD39EC" w:rsidRPr="00CE7256" w:rsidRDefault="00DD39EC" w:rsidP="00AA3DA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44BD914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35.1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38D5C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29.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0AE2EC00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68.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E846CEE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41.5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953B163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44.1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1AC91562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31.81</w:t>
            </w:r>
          </w:p>
        </w:tc>
      </w:tr>
      <w:tr w:rsidR="00DD39EC" w14:paraId="77B0F6FE" w14:textId="77777777" w:rsidTr="00AA3DAC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2E33ACA0" w14:textId="77777777" w:rsidR="00DD39EC" w:rsidRPr="00CE7256" w:rsidRDefault="00DD39EC" w:rsidP="00AA3DA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0F724806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55.67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1D61D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48.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2EBFD866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81.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0DD8DEF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58.6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E9ACB3D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59.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3373AC97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52.83</w:t>
            </w:r>
          </w:p>
        </w:tc>
      </w:tr>
      <w:tr w:rsidR="00DD39EC" w14:paraId="2DFB31DF" w14:textId="77777777" w:rsidTr="00AA3DAC"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</w:tcPr>
          <w:p w14:paraId="5B005BD1" w14:textId="77777777" w:rsidR="00DD39EC" w:rsidRPr="00CE7256" w:rsidRDefault="00DD39EC" w:rsidP="00AA3DA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14:paraId="37CF5058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67.62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A1DA2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60.9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615F8546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85.8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888BBD4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69.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09A6EFD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69.4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</w:tcPr>
          <w:p w14:paraId="5FA09183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E7256">
              <w:rPr>
                <w:rFonts w:ascii="Times New Roman" w:hAnsi="Times New Roman" w:cs="Times New Roman"/>
              </w:rPr>
              <w:t>63.41</w:t>
            </w:r>
          </w:p>
        </w:tc>
      </w:tr>
      <w:tr w:rsidR="00DD39EC" w14:paraId="2E57AABE" w14:textId="77777777" w:rsidTr="00AA3DAC">
        <w:tc>
          <w:tcPr>
            <w:tcW w:w="142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8B50557" w14:textId="77777777" w:rsidR="00DD39EC" w:rsidRPr="00CE7256" w:rsidRDefault="00DD39EC" w:rsidP="00AA3DAC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39A9F76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8</w:t>
            </w:r>
          </w:p>
        </w:tc>
        <w:tc>
          <w:tcPr>
            <w:tcW w:w="885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DE46F4D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8E9326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BAFD8CB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1CC23B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6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E542D38" w14:textId="77777777" w:rsidR="00DD39EC" w:rsidRPr="00CE7256" w:rsidRDefault="00DD39EC" w:rsidP="00AA3DAC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15</w:t>
            </w:r>
          </w:p>
        </w:tc>
      </w:tr>
    </w:tbl>
    <w:p w14:paraId="743DF5FD" w14:textId="754BA5B1" w:rsidR="00DD39EC" w:rsidRDefault="00DD39EC" w:rsidP="00DD39EC">
      <w:pPr>
        <w:spacing w:line="480" w:lineRule="auto"/>
        <w:jc w:val="both"/>
        <w:rPr>
          <w:rFonts w:ascii="Times New Roman" w:hAnsi="Times New Roman" w:cs="Times New Roman"/>
        </w:rPr>
      </w:pPr>
      <w:r w:rsidRPr="000533FA">
        <w:rPr>
          <w:rFonts w:ascii="Times New Roman" w:hAnsi="Times New Roman" w:cs="Times New Roman"/>
        </w:rPr>
        <w:t>Comparison of the proportional area sizes</w:t>
      </w:r>
      <w:r>
        <w:rPr>
          <w:rFonts w:ascii="Times New Roman" w:hAnsi="Times New Roman" w:cs="Times New Roman"/>
        </w:rPr>
        <w:t xml:space="preserve"> in hectares (ha)</w:t>
      </w:r>
      <w:r w:rsidRPr="000533FA">
        <w:rPr>
          <w:rFonts w:ascii="Times New Roman" w:hAnsi="Times New Roman" w:cs="Times New Roman"/>
        </w:rPr>
        <w:t xml:space="preserve"> within the different habitat types for </w:t>
      </w:r>
      <w:r>
        <w:rPr>
          <w:rFonts w:ascii="Times New Roman" w:hAnsi="Times New Roman" w:cs="Times New Roman"/>
        </w:rPr>
        <w:t>foraging</w:t>
      </w:r>
      <w:r w:rsidRPr="000533FA">
        <w:rPr>
          <w:rFonts w:ascii="Times New Roman" w:hAnsi="Times New Roman" w:cs="Times New Roman"/>
        </w:rPr>
        <w:t xml:space="preserve"> activities in July 2021 and January 2022. Area sizes were calculated for kernels with a different proportion of locations ranging from 50 – 95%</w:t>
      </w:r>
      <w:r>
        <w:rPr>
          <w:rFonts w:ascii="Times New Roman" w:hAnsi="Times New Roman" w:cs="Times New Roman"/>
        </w:rPr>
        <w:t>.</w:t>
      </w:r>
    </w:p>
    <w:bookmarkEnd w:id="0"/>
    <w:p w14:paraId="69C4220B" w14:textId="77777777" w:rsidR="00B52F97" w:rsidRDefault="00B52F97"/>
    <w:sectPr w:rsidR="00B52F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9EC"/>
    <w:rsid w:val="0027323B"/>
    <w:rsid w:val="007B4397"/>
    <w:rsid w:val="00B52F97"/>
    <w:rsid w:val="00DD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80745"/>
  <w15:chartTrackingRefBased/>
  <w15:docId w15:val="{1ABCA62B-8BDC-4F97-B386-6AC6EDC0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9E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39E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ood</dc:creator>
  <cp:keywords/>
  <dc:description/>
  <cp:lastModifiedBy>Caroline Rubince G.</cp:lastModifiedBy>
  <cp:revision>2</cp:revision>
  <dcterms:created xsi:type="dcterms:W3CDTF">2023-05-07T16:39:00Z</dcterms:created>
  <dcterms:modified xsi:type="dcterms:W3CDTF">2023-07-06T09:00:00Z</dcterms:modified>
</cp:coreProperties>
</file>